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/>
      </w:tblPr>
      <w:tblGrid>
        <w:gridCol w:w="3772"/>
        <w:gridCol w:w="839"/>
        <w:gridCol w:w="855"/>
        <w:gridCol w:w="289"/>
        <w:gridCol w:w="1306"/>
        <w:gridCol w:w="1118"/>
        <w:gridCol w:w="1107"/>
      </w:tblGrid>
      <w:tr w:rsidR="00D601AB" w:rsidRPr="0009595A" w:rsidTr="00002127">
        <w:trPr>
          <w:trHeight w:val="315"/>
        </w:trPr>
        <w:tc>
          <w:tcPr>
            <w:tcW w:w="3772" w:type="dxa"/>
            <w:noWrap/>
            <w:hideMark/>
          </w:tcPr>
          <w:p w:rsidR="00D601AB" w:rsidRPr="0009595A" w:rsidRDefault="00D601AB" w:rsidP="0000212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  <w:t>S</w:t>
            </w:r>
            <w:r w:rsidRPr="0009595A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  <w:t>pecie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  <w:t>s</w:t>
            </w:r>
            <w:proofErr w:type="spellEnd"/>
          </w:p>
        </w:tc>
        <w:tc>
          <w:tcPr>
            <w:tcW w:w="839" w:type="dxa"/>
          </w:tcPr>
          <w:p w:rsidR="00D601AB" w:rsidRPr="0009595A" w:rsidRDefault="00D601AB" w:rsidP="0000212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</w:pPr>
            <w:r w:rsidRPr="0009595A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  <w:t>Reserv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  <w:t>e</w:t>
            </w:r>
          </w:p>
        </w:tc>
        <w:tc>
          <w:tcPr>
            <w:tcW w:w="855" w:type="dxa"/>
          </w:tcPr>
          <w:p w:rsidR="00D601AB" w:rsidRPr="0009595A" w:rsidRDefault="00D601AB" w:rsidP="0000212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  <w:t>Size</w:t>
            </w:r>
            <w:proofErr w:type="spellEnd"/>
          </w:p>
        </w:tc>
        <w:tc>
          <w:tcPr>
            <w:tcW w:w="289" w:type="dxa"/>
          </w:tcPr>
          <w:p w:rsidR="00D601AB" w:rsidRPr="0009595A" w:rsidRDefault="00D601AB" w:rsidP="0000212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</w:pPr>
            <w:r w:rsidRPr="0009595A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09595A" w:rsidRDefault="00D601AB" w:rsidP="0000212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  <w:t>Foo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  <w:t xml:space="preserve"> </w:t>
            </w:r>
            <w:proofErr w:type="spellStart"/>
            <w:r w:rsidRPr="0009595A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  <w:t>Reloca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  <w:t>tion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09595A" w:rsidRDefault="00D601AB" w:rsidP="0000212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  <w:t>Activit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  <w:t>Period</w:t>
            </w:r>
            <w:proofErr w:type="spellEnd"/>
          </w:p>
          <w:p w:rsidR="00D601AB" w:rsidRPr="0009595A" w:rsidRDefault="00D601AB" w:rsidP="0000212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1107" w:type="dxa"/>
            <w:noWrap/>
            <w:hideMark/>
          </w:tcPr>
          <w:p w:rsidR="00D601AB" w:rsidRPr="0009595A" w:rsidRDefault="00D601AB" w:rsidP="0000212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</w:pPr>
            <w:proofErr w:type="spellStart"/>
            <w:r w:rsidRPr="0009595A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  <w:t>Diet</w:t>
            </w:r>
            <w:proofErr w:type="spellEnd"/>
          </w:p>
        </w:tc>
      </w:tr>
      <w:tr w:rsidR="00D601AB" w:rsidRPr="0009595A" w:rsidTr="00002127">
        <w:trPr>
          <w:trHeight w:val="300"/>
        </w:trPr>
        <w:tc>
          <w:tcPr>
            <w:tcW w:w="3772" w:type="dxa"/>
            <w:noWrap/>
            <w:vAlign w:val="center"/>
            <w:hideMark/>
          </w:tcPr>
          <w:p w:rsidR="00D601AB" w:rsidRPr="0009595A" w:rsidRDefault="00D601AB" w:rsidP="0000212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839" w:type="dxa"/>
          </w:tcPr>
          <w:p w:rsidR="00D601AB" w:rsidRPr="0009595A" w:rsidRDefault="00D601AB" w:rsidP="0000212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855" w:type="dxa"/>
            <w:vAlign w:val="center"/>
          </w:tcPr>
          <w:p w:rsidR="00D601AB" w:rsidRPr="0009595A" w:rsidRDefault="00D601AB" w:rsidP="0000212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289" w:type="dxa"/>
            <w:vAlign w:val="center"/>
          </w:tcPr>
          <w:p w:rsidR="00D601AB" w:rsidRPr="0009595A" w:rsidRDefault="00D601AB" w:rsidP="0000212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1306" w:type="dxa"/>
            <w:noWrap/>
            <w:hideMark/>
          </w:tcPr>
          <w:p w:rsidR="00D601AB" w:rsidRPr="0009595A" w:rsidRDefault="00D601AB" w:rsidP="0000212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1118" w:type="dxa"/>
            <w:noWrap/>
            <w:vAlign w:val="center"/>
            <w:hideMark/>
          </w:tcPr>
          <w:p w:rsidR="00D601AB" w:rsidRPr="0009595A" w:rsidRDefault="00D601AB" w:rsidP="0000212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1107" w:type="dxa"/>
            <w:noWrap/>
            <w:vAlign w:val="center"/>
            <w:hideMark/>
          </w:tcPr>
          <w:p w:rsidR="00D601AB" w:rsidRPr="0009595A" w:rsidRDefault="00D601AB" w:rsidP="0000212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s-MX"/>
              </w:rPr>
            </w:pPr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09595A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s-MX"/>
              </w:rPr>
            </w:pPr>
            <w:proofErr w:type="spellStart"/>
            <w:r w:rsidRPr="0009595A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s-MX"/>
              </w:rPr>
              <w:t>Ateuchus</w:t>
            </w:r>
            <w:proofErr w:type="spellEnd"/>
            <w:r w:rsidRPr="0009595A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s-MX"/>
              </w:rPr>
              <w:t xml:space="preserve"> </w:t>
            </w:r>
            <w:proofErr w:type="spellStart"/>
            <w:r w:rsidRPr="0009595A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s-MX"/>
              </w:rPr>
              <w:t>candezei</w:t>
            </w:r>
            <w:proofErr w:type="spellEnd"/>
            <w:r w:rsidRPr="0009595A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s-MX"/>
              </w:rPr>
              <w:t xml:space="preserve"> (Harold, 1868)</w:t>
            </w:r>
          </w:p>
        </w:tc>
        <w:tc>
          <w:tcPr>
            <w:tcW w:w="839" w:type="dxa"/>
          </w:tcPr>
          <w:p w:rsidR="00D601AB" w:rsidRPr="0009595A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s-MX"/>
              </w:rPr>
            </w:pPr>
            <w:r w:rsidRPr="0009595A">
              <w:rPr>
                <w:rFonts w:ascii="Calibri" w:hAnsi="Calibri" w:cs="Calibri"/>
                <w:color w:val="000000"/>
                <w:sz w:val="14"/>
                <w:szCs w:val="14"/>
                <w:lang w:val="es-MX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s-MX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eneralist</w:t>
            </w:r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teuch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hrysopyge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Bates, 1887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eneralist</w:t>
            </w:r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teuch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llaseum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868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teuch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erezvelai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Kohlman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, 2000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delyropsi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owditchi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ulia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, 1939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delyropsi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ewtoni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owde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, 1971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nthidium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rden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Bates, 1887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, 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nthidium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entrale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oucomont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, 1928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, 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eneralist</w:t>
            </w:r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nthidium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seudopunticolle</w:t>
            </w:r>
            <w:proofErr w:type="spellEnd"/>
            <w:r w:rsidR="001641E1"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="001641E1"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owden</w:t>
            </w:r>
            <w:proofErr w:type="spellEnd"/>
            <w:r w:rsidR="001641E1"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&amp; Young, 1981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nthidium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.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nthidium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vespertinum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owde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&amp; Young, 1981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ntho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ngustat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868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ele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ntho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yanell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yanell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Conte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, 1859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, 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ele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eneralist</w:t>
            </w:r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ntho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uryscelli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Bates, 1887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, 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ele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ntho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femorali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femorali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hevrolat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, 1834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, 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ele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ntho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umect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dalgoensi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Bates, 1887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ET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ele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ntho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umect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umect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Say, 1832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ET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ele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ntho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imitator (Brown, 1946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ET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ele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ntho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echi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artínez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alffter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&amp;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alffter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, 1964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ele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eneralist</w:t>
            </w:r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ntho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orsei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owde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, 1966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, 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ele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eneralist</w:t>
            </w:r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ntho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ubhyalin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ubhyalin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867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, 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ele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ntho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vazquezae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artínez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alffter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&amp;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alffter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, 1964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ele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opri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aevicep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869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, 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opri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ugubri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ohema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, 1858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, 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oprophanae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illi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Arnaud,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997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Nec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oprophanae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elamo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oryth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863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, 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eneralist</w:t>
            </w:r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eltochilum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ibbosum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ublaeve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Bates, 1887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, 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ele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eneralist</w:t>
            </w:r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eltochilum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obipe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Bates, 1887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ele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Nec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eltochilum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seudoparilae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ulia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, 1938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, 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ele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Nec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eltochilum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cabriusculum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cabriusculum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Bates, 1887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ele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eneralist</w:t>
            </w:r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chotomi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mplicolli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869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eneralist</w:t>
            </w:r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chotomi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olonic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Say, 1835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, MET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ele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chotomi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atana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867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, 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eneralist</w:t>
            </w:r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gitonthophag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azella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Fabrici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, 1787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ET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uoniticell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ntermedi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eiche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, 1849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ET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urystern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ngustul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869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Endo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urystern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ribae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erbst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, 1789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, 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Endo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eneralist</w:t>
            </w:r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urystern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foed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uéri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-M. 1844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Endo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urystern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xican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(Harold, 1869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, 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Endo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urystern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lebej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980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Endo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eneralist</w:t>
            </w:r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laphyrocantho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viridi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de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eauvoi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, 1805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ET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ele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eneralist</w:t>
            </w:r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gathoposoma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ndezei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876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ele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ther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zteca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869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lastRenderedPageBreak/>
              <w:t>Onthophag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cuminat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880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eneralist</w:t>
            </w:r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thophag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ff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.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gualensi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Bates, 1887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ET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thophag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ff.landolti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980)1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ET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Noctural</w:t>
            </w:r>
            <w:proofErr w:type="spellEnd"/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thophag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ff.landolti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980)2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ET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thophag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atesi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owde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&amp;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ritwright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, 1963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, 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eneralist</w:t>
            </w:r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thophag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rpophil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Pereira &amp;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alffter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, 1961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rophic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specialist</w:t>
            </w:r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thophag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oscine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Bates, 1887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thophag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rinit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869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thophag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yclograph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Bates, 1887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thophag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ncens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Say, 1835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thophag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andolti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880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thophag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contei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871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ET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thophag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aya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Zunino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, 1981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thophag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xican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Bates, 1887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ET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thophag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hinoloph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869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, 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rophic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specialist</w:t>
            </w:r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thophag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emiopac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869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ET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thophag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1.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thophag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violetae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Zunino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&amp;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alffter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, 1997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thophag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yucatan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Delgado, 2006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hanae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doni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863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ET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hanae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ndymio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863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, 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eneralist</w:t>
            </w:r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hanae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lamp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863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hanae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allei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863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catim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vat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862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ulcophanaeu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hryseicolli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Harold, 1863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, 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rge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oxy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oneti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Pereira &amp;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alffter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, 1961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LTX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3C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eneralist</w:t>
            </w:r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oxy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icrocularis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owden</w:t>
            </w:r>
            <w:proofErr w:type="spellEnd"/>
            <w:r w:rsidRPr="009C33C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&amp; Young, 1981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C33C5">
              <w:rPr>
                <w:rFonts w:ascii="Calibri" w:hAnsi="Calibri" w:cs="Calibri"/>
                <w:color w:val="000000"/>
                <w:sz w:val="14"/>
                <w:szCs w:val="14"/>
              </w:rPr>
              <w:t>MAZ</w:t>
            </w:r>
          </w:p>
        </w:tc>
        <w:tc>
          <w:tcPr>
            <w:tcW w:w="855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ophage</w:t>
            </w:r>
            <w:proofErr w:type="spellEnd"/>
          </w:p>
        </w:tc>
      </w:tr>
      <w:tr w:rsidR="00D601AB" w:rsidRPr="00F02DCA" w:rsidTr="00002127">
        <w:trPr>
          <w:trHeight w:val="300"/>
        </w:trPr>
        <w:tc>
          <w:tcPr>
            <w:tcW w:w="3772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oxy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latypig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owden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&amp; Young, 1981)</w:t>
            </w:r>
          </w:p>
        </w:tc>
        <w:tc>
          <w:tcPr>
            <w:tcW w:w="839" w:type="dxa"/>
          </w:tcPr>
          <w:p w:rsidR="00D601AB" w:rsidRPr="009C33C5" w:rsidRDefault="00D601AB" w:rsidP="0000212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MAZ, LTX</w:t>
            </w:r>
          </w:p>
        </w:tc>
        <w:tc>
          <w:tcPr>
            <w:tcW w:w="855" w:type="dxa"/>
          </w:tcPr>
          <w:p w:rsidR="00D601AB" w:rsidRPr="009C33C5" w:rsidRDefault="00D601AB" w:rsidP="00D601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mall</w:t>
            </w:r>
          </w:p>
        </w:tc>
        <w:tc>
          <w:tcPr>
            <w:tcW w:w="289" w:type="dxa"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:rsidR="00D601AB" w:rsidRPr="009C33C5" w:rsidRDefault="00D601AB" w:rsidP="00D601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racoprid</w:t>
            </w:r>
            <w:proofErr w:type="spellEnd"/>
          </w:p>
        </w:tc>
        <w:tc>
          <w:tcPr>
            <w:tcW w:w="1118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cturnal</w:t>
            </w:r>
          </w:p>
        </w:tc>
        <w:tc>
          <w:tcPr>
            <w:tcW w:w="1107" w:type="dxa"/>
            <w:noWrap/>
            <w:hideMark/>
          </w:tcPr>
          <w:p w:rsidR="00D601AB" w:rsidRPr="009C33C5" w:rsidRDefault="00D601AB" w:rsidP="000021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oprófaga</w:t>
            </w:r>
            <w:proofErr w:type="spellEnd"/>
          </w:p>
        </w:tc>
      </w:tr>
    </w:tbl>
    <w:p w:rsidR="00D601AB" w:rsidRPr="00C226F9" w:rsidRDefault="00D601AB" w:rsidP="00D601AB"/>
    <w:sectPr w:rsidR="00D601AB" w:rsidRPr="00C226F9" w:rsidSect="006560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D601AB"/>
    <w:rsid w:val="00055C37"/>
    <w:rsid w:val="001641E1"/>
    <w:rsid w:val="001E50A3"/>
    <w:rsid w:val="003C63BA"/>
    <w:rsid w:val="00466EEC"/>
    <w:rsid w:val="006560B4"/>
    <w:rsid w:val="00D601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1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920</Words>
  <Characters>5066</Characters>
  <Application>Microsoft Office Word</Application>
  <DocSecurity>0</DocSecurity>
  <Lines>42</Lines>
  <Paragraphs>11</Paragraphs>
  <ScaleCrop>false</ScaleCrop>
  <Company>Windows uE</Company>
  <LinksUpToDate>false</LinksUpToDate>
  <CharactersWithSpaces>5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uE</dc:creator>
  <cp:keywords/>
  <dc:description/>
  <cp:lastModifiedBy>WinuE</cp:lastModifiedBy>
  <cp:revision>3</cp:revision>
  <dcterms:created xsi:type="dcterms:W3CDTF">2011-01-28T20:25:00Z</dcterms:created>
  <dcterms:modified xsi:type="dcterms:W3CDTF">2011-03-03T17:11:00Z</dcterms:modified>
</cp:coreProperties>
</file>